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5628" w14:textId="6FF40925" w:rsidR="006D0477" w:rsidRDefault="00353AB6">
      <w:pPr>
        <w:rPr>
          <w:rFonts w:ascii="Arial" w:hAnsi="Arial" w:cs="Arial"/>
        </w:rPr>
      </w:pPr>
      <w:r w:rsidRPr="00353AB6">
        <w:rPr>
          <w:rFonts w:ascii="Arial" w:hAnsi="Arial" w:cs="Arial"/>
        </w:rPr>
        <w:t>Supplementary Table S1. Clinical characteristics of human subjects analyzed by immunofluorescence staining.</w:t>
      </w:r>
    </w:p>
    <w:tbl>
      <w:tblPr>
        <w:tblStyle w:val="ab"/>
        <w:tblW w:w="1006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1"/>
        <w:gridCol w:w="1417"/>
        <w:gridCol w:w="2977"/>
        <w:gridCol w:w="2977"/>
      </w:tblGrid>
      <w:tr w:rsidR="00F167F9" w14:paraId="603093F1" w14:textId="0E3DD4DA" w:rsidTr="00F167F9">
        <w:tc>
          <w:tcPr>
            <w:tcW w:w="1844" w:type="dxa"/>
            <w:tcBorders>
              <w:top w:val="single" w:sz="12" w:space="0" w:color="auto"/>
              <w:bottom w:val="single" w:sz="6" w:space="0" w:color="auto"/>
            </w:tcBorders>
          </w:tcPr>
          <w:p w14:paraId="5772F3A9" w14:textId="77777777" w:rsidR="00F167F9" w:rsidRDefault="00F167F9" w:rsidP="00410FE9">
            <w:pPr>
              <w:jc w:val="center"/>
              <w:rPr>
                <w:rFonts w:ascii="Arial" w:hAnsi="Arial" w:cs="Arial"/>
              </w:rPr>
            </w:pPr>
            <w:bookmarkStart w:id="0" w:name="OLE_LINK2"/>
            <w:r>
              <w:rPr>
                <w:rFonts w:ascii="Arial" w:hAnsi="Arial" w:cs="Arial" w:hint="eastAsia"/>
              </w:rPr>
              <w:t>Gro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6FFA8B3C" w14:textId="68A3A3CA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79BC6BC3" w14:textId="6FD1D101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ophil</w:t>
            </w:r>
            <w:r w:rsidR="004351D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in blood</w:t>
            </w:r>
            <w:r>
              <w:rPr>
                <w:rFonts w:ascii="Arial" w:hAnsi="Arial" w:cs="Arial"/>
              </w:rPr>
              <w:t>（</w:t>
            </w:r>
            <w:r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4C465AD5" w14:textId="033F3670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Primary cancer type </w:t>
            </w:r>
          </w:p>
          <w:p w14:paraId="773CE7B9" w14:textId="2DEA6363" w:rsidR="00F167F9" w:rsidRDefault="00F167F9" w:rsidP="00410F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751B6F68" w14:textId="03CAEED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pplication</w:t>
            </w:r>
          </w:p>
        </w:tc>
      </w:tr>
      <w:tr w:rsidR="00F167F9" w14:paraId="6E8A2F4E" w14:textId="388DDC2C" w:rsidTr="00F167F9">
        <w:tc>
          <w:tcPr>
            <w:tcW w:w="1844" w:type="dxa"/>
            <w:tcBorders>
              <w:top w:val="single" w:sz="6" w:space="0" w:color="auto"/>
            </w:tcBorders>
            <w:shd w:val="clear" w:color="auto" w:fill="EDEDED" w:themeFill="accent3" w:themeFillTint="33"/>
          </w:tcPr>
          <w:p w14:paraId="4C85CC84" w14:textId="087EF086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EDEDED" w:themeFill="accent3" w:themeFillTint="33"/>
          </w:tcPr>
          <w:p w14:paraId="4403B52D" w14:textId="45FECE48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EDEDED" w:themeFill="accent3" w:themeFillTint="33"/>
          </w:tcPr>
          <w:p w14:paraId="5D4A554A" w14:textId="5B3C7B6B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7.1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shd w:val="clear" w:color="auto" w:fill="EDEDED" w:themeFill="accent3" w:themeFillTint="33"/>
          </w:tcPr>
          <w:p w14:paraId="0D8F8140" w14:textId="3A579ADA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shd w:val="clear" w:color="auto" w:fill="EDEDED" w:themeFill="accent3" w:themeFillTint="33"/>
          </w:tcPr>
          <w:p w14:paraId="35445356" w14:textId="36C29CDA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5A11F512" w14:textId="193DCB6F" w:rsidTr="00F167F9">
        <w:tc>
          <w:tcPr>
            <w:tcW w:w="1844" w:type="dxa"/>
            <w:shd w:val="clear" w:color="auto" w:fill="EDEDED" w:themeFill="accent3" w:themeFillTint="33"/>
          </w:tcPr>
          <w:p w14:paraId="33E18DFF" w14:textId="4DDC7503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6F114248" w14:textId="17197CE5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0428AB69" w14:textId="47D9214D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6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0DE0A743" w14:textId="5C25AF66" w:rsidR="00F167F9" w:rsidRP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72B215D9" w14:textId="69FB7A11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537C5DA2" w14:textId="34FD0C56" w:rsidTr="00F167F9">
        <w:trPr>
          <w:trHeight w:val="416"/>
        </w:trPr>
        <w:tc>
          <w:tcPr>
            <w:tcW w:w="1844" w:type="dxa"/>
            <w:shd w:val="clear" w:color="auto" w:fill="EDEDED" w:themeFill="accent3" w:themeFillTint="33"/>
          </w:tcPr>
          <w:p w14:paraId="3EA05187" w14:textId="6835B5DC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76486C2" w14:textId="509D5B17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56927B5F" w14:textId="3FBC6695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7.1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5AB3AEA0" w14:textId="39B84B2E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6ACF054C" w14:textId="09D4C7AE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71938C29" w14:textId="230B2E72" w:rsidTr="00F167F9">
        <w:trPr>
          <w:trHeight w:val="416"/>
        </w:trPr>
        <w:tc>
          <w:tcPr>
            <w:tcW w:w="1844" w:type="dxa"/>
            <w:shd w:val="clear" w:color="auto" w:fill="EDEDED" w:themeFill="accent3" w:themeFillTint="33"/>
          </w:tcPr>
          <w:p w14:paraId="39BC6EDD" w14:textId="6E28F083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0CF5E5E3" w14:textId="108BC09C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5080E186" w14:textId="5C68D412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8.1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12996BED" w14:textId="3C9CA79B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7F018C60" w14:textId="201F24BC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4566B853" w14:textId="79732B38" w:rsidTr="00F167F9">
        <w:trPr>
          <w:trHeight w:val="416"/>
        </w:trPr>
        <w:tc>
          <w:tcPr>
            <w:tcW w:w="1844" w:type="dxa"/>
            <w:shd w:val="clear" w:color="auto" w:fill="EDEDED" w:themeFill="accent3" w:themeFillTint="33"/>
          </w:tcPr>
          <w:p w14:paraId="235143D2" w14:textId="60D6C2D1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7FA39797" w14:textId="6063F45A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41FB86EC" w14:textId="75A20146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3.2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1EF301CD" w14:textId="6317DFCD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524DF65C" w14:textId="319DDFC3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4882A8F5" w14:textId="13F0FA5F" w:rsidTr="00F167F9">
        <w:trPr>
          <w:trHeight w:val="416"/>
        </w:trPr>
        <w:tc>
          <w:tcPr>
            <w:tcW w:w="1844" w:type="dxa"/>
            <w:shd w:val="clear" w:color="auto" w:fill="EDEDED" w:themeFill="accent3" w:themeFillTint="33"/>
          </w:tcPr>
          <w:p w14:paraId="5CB59A8B" w14:textId="25F1A19A" w:rsidR="00F167F9" w:rsidRDefault="00F167F9" w:rsidP="00410FE9">
            <w:pPr>
              <w:jc w:val="center"/>
              <w:rPr>
                <w:rFonts w:ascii="Arial" w:hAnsi="Arial" w:cs="Arial"/>
              </w:rPr>
            </w:pPr>
            <w:bookmarkStart w:id="1" w:name="_Hlk187939918"/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3DF6A0EF" w14:textId="178AAEC2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3988D3E1" w14:textId="3E5F076B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8.1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02860EE8" w14:textId="5EAC5D86" w:rsidR="00F167F9" w:rsidRPr="00624103" w:rsidRDefault="00F167F9" w:rsidP="00410FE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1EC1C4E9" w14:textId="75F79D7B" w:rsidR="00F167F9" w:rsidRDefault="00F167F9" w:rsidP="00410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bookmarkEnd w:id="1"/>
      <w:tr w:rsidR="00F167F9" w14:paraId="27C31F6D" w14:textId="0AABF38B" w:rsidTr="00F167F9">
        <w:trPr>
          <w:trHeight w:val="416"/>
        </w:trPr>
        <w:tc>
          <w:tcPr>
            <w:tcW w:w="1844" w:type="dxa"/>
            <w:shd w:val="clear" w:color="auto" w:fill="EDEDED" w:themeFill="accent3" w:themeFillTint="33"/>
          </w:tcPr>
          <w:p w14:paraId="2DE4FAD1" w14:textId="158CCCBA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4476E603" w14:textId="11DFE45C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2062E2E0" w14:textId="55486294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8.6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65CE0026" w14:textId="54FABAB4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01AAC742" w14:textId="52A43D3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055E1335" w14:textId="0FAAE574" w:rsidTr="00F167F9">
        <w:trPr>
          <w:trHeight w:val="416"/>
        </w:trPr>
        <w:tc>
          <w:tcPr>
            <w:tcW w:w="1844" w:type="dxa"/>
            <w:shd w:val="clear" w:color="auto" w:fill="EDEDED" w:themeFill="accent3" w:themeFillTint="33"/>
          </w:tcPr>
          <w:p w14:paraId="2B2E79CD" w14:textId="31D97DA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31038870" w14:textId="14F16F8F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6F95F7CB" w14:textId="0D516FEF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9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67500F0B" w14:textId="083FD30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2A3148A5" w14:textId="01CD6696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4A825258" w14:textId="3FBCA095" w:rsidTr="00F167F9">
        <w:trPr>
          <w:trHeight w:val="416"/>
        </w:trPr>
        <w:tc>
          <w:tcPr>
            <w:tcW w:w="1844" w:type="dxa"/>
            <w:shd w:val="clear" w:color="auto" w:fill="EDEDED" w:themeFill="accent3" w:themeFillTint="33"/>
          </w:tcPr>
          <w:p w14:paraId="1E11798A" w14:textId="138F9E05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1F705EA1" w14:textId="3419BC8C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34EB0282" w14:textId="5A631B8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.3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36CBFBA9" w14:textId="2723EDA0" w:rsidR="00F167F9" w:rsidRPr="00624103" w:rsidRDefault="00F167F9" w:rsidP="00F167F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42694846" w14:textId="3FE548C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065988DF" w14:textId="5C067E98" w:rsidTr="00F167F9">
        <w:trPr>
          <w:trHeight w:val="416"/>
        </w:trPr>
        <w:tc>
          <w:tcPr>
            <w:tcW w:w="1844" w:type="dxa"/>
            <w:shd w:val="clear" w:color="auto" w:fill="EDEDED" w:themeFill="accent3" w:themeFillTint="33"/>
          </w:tcPr>
          <w:p w14:paraId="20456DDB" w14:textId="285FD5F6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onor</w:t>
            </w:r>
          </w:p>
        </w:tc>
        <w:tc>
          <w:tcPr>
            <w:tcW w:w="851" w:type="dxa"/>
            <w:shd w:val="clear" w:color="auto" w:fill="EDEDED" w:themeFill="accent3" w:themeFillTint="33"/>
          </w:tcPr>
          <w:p w14:paraId="2B33A432" w14:textId="3BEFF960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EDEDED" w:themeFill="accent3" w:themeFillTint="33"/>
          </w:tcPr>
          <w:p w14:paraId="772EE51B" w14:textId="003EA654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.2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5D183FEF" w14:textId="7E7F9ECE" w:rsidR="00F167F9" w:rsidRPr="00624103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977" w:type="dxa"/>
            <w:shd w:val="clear" w:color="auto" w:fill="EDEDED" w:themeFill="accent3" w:themeFillTint="33"/>
          </w:tcPr>
          <w:p w14:paraId="00336CE8" w14:textId="5A25F4A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7A14A697" w14:textId="4FE5B208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490FC3AF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7CD2F5CD" w14:textId="1601BA09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442CA286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2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3021FE3C" w14:textId="347ED964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39EBCE20" w14:textId="680738AA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511BBCFC" w14:textId="264F7519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49C5025B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25F83327" w14:textId="58823984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3DCF2DB1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.9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619453F4" w14:textId="3DE3922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514C00E5" w14:textId="7815B7E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7D5497E6" w14:textId="6BCB2F99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565DC335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6616BEDD" w14:textId="776A997A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11A512BC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1.5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2F8173EF" w14:textId="455B899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6CEDFBB0" w14:textId="6E8ECDA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4767FACC" w14:textId="00DD7991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222470F4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6B0E1109" w14:textId="3340389C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15B082A7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.6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69F55E74" w14:textId="13236D3A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4B8D4F12" w14:textId="7773A11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280A21D3" w14:textId="071F4381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7E5B10DF" w14:textId="156369D6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06A32976" w14:textId="42624E89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3C7A3D74" w14:textId="655AE18C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.2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2EDBEF67" w14:textId="23BA6AFC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556D6243" w14:textId="49F90A8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575B32BC" w14:textId="605F793B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08D56575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7DA1FBE3" w14:textId="4EF412E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4A49311F" w14:textId="7777777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0.3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72B12CB9" w14:textId="4163A20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49BAC4EB" w14:textId="7215BCB9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5B2E184A" w14:textId="1D214836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2A798A23" w14:textId="796FBB4D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13B517B7" w14:textId="277C38EE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255B8765" w14:textId="6F2EE88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.1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3BE2A216" w14:textId="5C9A7BD5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20DBF51E" w14:textId="6AEEB2F3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284C2A9D" w14:textId="31574DE6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71F5C118" w14:textId="1BBC836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7BFDB94A" w14:textId="2AC64374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4FBA4A96" w14:textId="1D7B5B83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.9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0E332235" w14:textId="281D699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7D544DC3" w14:textId="6253F515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5107DFB5" w14:textId="2638308C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43DAE73A" w14:textId="0AB17464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3FE577B5" w14:textId="5ECD558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612E3A36" w14:textId="068214B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2.3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43F91604" w14:textId="49C00A7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54AB2454" w14:textId="72FFC9B6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6E038B6E" w14:textId="449D9091" w:rsidTr="00F167F9">
        <w:trPr>
          <w:trHeight w:val="416"/>
        </w:trPr>
        <w:tc>
          <w:tcPr>
            <w:tcW w:w="1844" w:type="dxa"/>
            <w:shd w:val="clear" w:color="auto" w:fill="DAE3F3" w:themeFill="accent1" w:themeFillTint="32"/>
          </w:tcPr>
          <w:p w14:paraId="5C896ADB" w14:textId="4F6CF1F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UAD</w:t>
            </w:r>
          </w:p>
        </w:tc>
        <w:tc>
          <w:tcPr>
            <w:tcW w:w="851" w:type="dxa"/>
            <w:shd w:val="clear" w:color="auto" w:fill="DAE3F3" w:themeFill="accent1" w:themeFillTint="32"/>
          </w:tcPr>
          <w:p w14:paraId="1ED52A8D" w14:textId="3684436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DAE3F3" w:themeFill="accent1" w:themeFillTint="32"/>
          </w:tcPr>
          <w:p w14:paraId="72CE38A3" w14:textId="6A345BD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0.3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318CE6F7" w14:textId="0B74DDF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adenocarcinoma</w:t>
            </w:r>
          </w:p>
        </w:tc>
        <w:tc>
          <w:tcPr>
            <w:tcW w:w="2977" w:type="dxa"/>
            <w:shd w:val="clear" w:color="auto" w:fill="DAE3F3" w:themeFill="accent1" w:themeFillTint="32"/>
          </w:tcPr>
          <w:p w14:paraId="6BBFF3A6" w14:textId="59EA507D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25C83926" w14:textId="3DF31380" w:rsidTr="00F167F9">
        <w:trPr>
          <w:trHeight w:val="416"/>
        </w:trPr>
        <w:tc>
          <w:tcPr>
            <w:tcW w:w="1844" w:type="dxa"/>
            <w:shd w:val="clear" w:color="auto" w:fill="FBE4D5" w:themeFill="accent2" w:themeFillTint="33"/>
          </w:tcPr>
          <w:p w14:paraId="75E6B879" w14:textId="3A6CC06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metastasis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F3FF285" w14:textId="272CBF11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434795D5" w14:textId="7AAAAD96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6.9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77869B9B" w14:textId="00D25F76" w:rsidR="00F167F9" w:rsidRDefault="00F167F9" w:rsidP="00F167F9">
            <w:pPr>
              <w:jc w:val="center"/>
              <w:rPr>
                <w:rFonts w:ascii="Arial" w:hAnsi="Arial" w:cs="Arial"/>
              </w:rPr>
            </w:pPr>
            <w:r w:rsidRPr="00624103">
              <w:rPr>
                <w:rFonts w:ascii="Arial" w:hAnsi="Arial" w:cs="Arial"/>
              </w:rPr>
              <w:t xml:space="preserve">Breast </w:t>
            </w:r>
            <w:r>
              <w:rPr>
                <w:rFonts w:ascii="Arial" w:hAnsi="Arial" w:cs="Arial" w:hint="eastAsia"/>
              </w:rPr>
              <w:t>c</w:t>
            </w:r>
            <w:r w:rsidRPr="00624103">
              <w:rPr>
                <w:rFonts w:ascii="Arial" w:hAnsi="Arial" w:cs="Arial"/>
              </w:rPr>
              <w:t>ancer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313FFA6E" w14:textId="7F32FEEB" w:rsidR="00F167F9" w:rsidRPr="00624103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0B7F70EF" w14:textId="7E771B22" w:rsidTr="00F167F9">
        <w:trPr>
          <w:trHeight w:val="416"/>
        </w:trPr>
        <w:tc>
          <w:tcPr>
            <w:tcW w:w="1844" w:type="dxa"/>
            <w:shd w:val="clear" w:color="auto" w:fill="FBE4D5" w:themeFill="accent2" w:themeFillTint="33"/>
          </w:tcPr>
          <w:p w14:paraId="56E2EB2C" w14:textId="21A4F109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metastasis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A64DA90" w14:textId="052F296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6A21AF82" w14:textId="7D54922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1.4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0BF3E216" w14:textId="30771F4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idney cancer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3A58EB00" w14:textId="626A6A9D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14AD5624" w14:textId="003C3E63" w:rsidTr="00F167F9">
        <w:trPr>
          <w:trHeight w:val="416"/>
        </w:trPr>
        <w:tc>
          <w:tcPr>
            <w:tcW w:w="1844" w:type="dxa"/>
            <w:shd w:val="clear" w:color="auto" w:fill="FBE4D5" w:themeFill="accent2" w:themeFillTint="33"/>
          </w:tcPr>
          <w:p w14:paraId="75446981" w14:textId="64F6F905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metastasis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C906D2D" w14:textId="5BB2795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2BB9462B" w14:textId="68E5F2A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.2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23606CF3" w14:textId="589B71D2" w:rsidR="00F167F9" w:rsidRDefault="00F167F9" w:rsidP="00F167F9">
            <w:pPr>
              <w:jc w:val="center"/>
              <w:rPr>
                <w:rFonts w:ascii="Arial" w:hAnsi="Arial" w:cs="Arial"/>
              </w:rPr>
            </w:pPr>
            <w:r w:rsidRPr="00624103">
              <w:rPr>
                <w:rFonts w:ascii="Arial" w:hAnsi="Arial" w:cs="Arial"/>
              </w:rPr>
              <w:t xml:space="preserve">Breast </w:t>
            </w:r>
            <w:r>
              <w:rPr>
                <w:rFonts w:ascii="Arial" w:hAnsi="Arial" w:cs="Arial" w:hint="eastAsia"/>
              </w:rPr>
              <w:t>c</w:t>
            </w:r>
            <w:r w:rsidRPr="00624103">
              <w:rPr>
                <w:rFonts w:ascii="Arial" w:hAnsi="Arial" w:cs="Arial"/>
              </w:rPr>
              <w:t>ancer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22321836" w14:textId="60118DCA" w:rsidR="00F167F9" w:rsidRPr="00624103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24A1AB15" w14:textId="76D78497" w:rsidTr="00F167F9">
        <w:trPr>
          <w:trHeight w:val="416"/>
        </w:trPr>
        <w:tc>
          <w:tcPr>
            <w:tcW w:w="1844" w:type="dxa"/>
            <w:shd w:val="clear" w:color="auto" w:fill="FBE4D5" w:themeFill="accent2" w:themeFillTint="33"/>
          </w:tcPr>
          <w:p w14:paraId="06B4CDEA" w14:textId="5E6A6E1D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metastasis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614C3E62" w14:textId="453654E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45020E2B" w14:textId="506487CC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.7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717B1174" w14:textId="3BBA8170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ver cancer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45068D31" w14:textId="1C795C58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215C361F" w14:textId="27635FDA" w:rsidTr="00F167F9">
        <w:trPr>
          <w:trHeight w:val="416"/>
        </w:trPr>
        <w:tc>
          <w:tcPr>
            <w:tcW w:w="1844" w:type="dxa"/>
            <w:shd w:val="clear" w:color="auto" w:fill="FBE4D5" w:themeFill="accent2" w:themeFillTint="33"/>
          </w:tcPr>
          <w:p w14:paraId="071C674D" w14:textId="7D0487D7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metastasis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67B3A5C0" w14:textId="69C442CE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71EA9A1A" w14:textId="2943D79E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.1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7C57169E" w14:textId="2AB388C3" w:rsidR="00F167F9" w:rsidRDefault="00F167F9" w:rsidP="00F167F9">
            <w:pPr>
              <w:jc w:val="center"/>
              <w:rPr>
                <w:rFonts w:ascii="Arial" w:hAnsi="Arial" w:cs="Arial"/>
              </w:rPr>
            </w:pPr>
            <w:r w:rsidRPr="00624103">
              <w:rPr>
                <w:rFonts w:ascii="Arial" w:hAnsi="Arial" w:cs="Arial"/>
              </w:rPr>
              <w:t xml:space="preserve">Breast </w:t>
            </w:r>
            <w:r>
              <w:rPr>
                <w:rFonts w:ascii="Arial" w:hAnsi="Arial" w:cs="Arial" w:hint="eastAsia"/>
              </w:rPr>
              <w:t>c</w:t>
            </w:r>
            <w:r w:rsidRPr="00624103">
              <w:rPr>
                <w:rFonts w:ascii="Arial" w:hAnsi="Arial" w:cs="Arial"/>
              </w:rPr>
              <w:t>ancer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2A60F9E0" w14:textId="7FFC27D9" w:rsidR="00F167F9" w:rsidRPr="00624103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74A78D82" w14:textId="655ECB62" w:rsidTr="00F167F9">
        <w:trPr>
          <w:trHeight w:val="416"/>
        </w:trPr>
        <w:tc>
          <w:tcPr>
            <w:tcW w:w="1844" w:type="dxa"/>
            <w:shd w:val="clear" w:color="auto" w:fill="FBE4D5" w:themeFill="accent2" w:themeFillTint="33"/>
          </w:tcPr>
          <w:p w14:paraId="1B38DBDF" w14:textId="20D01541" w:rsidR="00F167F9" w:rsidRDefault="00F167F9" w:rsidP="00F167F9">
            <w:pPr>
              <w:jc w:val="center"/>
              <w:rPr>
                <w:rFonts w:ascii="Arial" w:hAnsi="Arial" w:cs="Arial"/>
              </w:rPr>
            </w:pPr>
            <w:bookmarkStart w:id="2" w:name="_Hlk188560601"/>
            <w:r>
              <w:rPr>
                <w:rFonts w:ascii="Arial" w:hAnsi="Arial" w:cs="Arial"/>
              </w:rPr>
              <w:t>Lung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metastasis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6F57B3B4" w14:textId="355B89DA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1295FB5A" w14:textId="13C4440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.6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6E3527BD" w14:textId="6B731749" w:rsidR="00F167F9" w:rsidRDefault="00F167F9" w:rsidP="00F167F9">
            <w:pPr>
              <w:jc w:val="center"/>
              <w:rPr>
                <w:rFonts w:ascii="Arial" w:hAnsi="Arial" w:cs="Arial"/>
              </w:rPr>
            </w:pPr>
            <w:r w:rsidRPr="00624103">
              <w:rPr>
                <w:rFonts w:ascii="Arial" w:hAnsi="Arial" w:cs="Arial"/>
              </w:rPr>
              <w:t xml:space="preserve">Intestinal </w:t>
            </w:r>
            <w:r>
              <w:rPr>
                <w:rFonts w:ascii="Arial" w:hAnsi="Arial" w:cs="Arial" w:hint="eastAsia"/>
              </w:rPr>
              <w:t>c</w:t>
            </w:r>
            <w:r w:rsidRPr="00624103">
              <w:rPr>
                <w:rFonts w:ascii="Arial" w:hAnsi="Arial" w:cs="Arial"/>
              </w:rPr>
              <w:t>ancer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00AD539C" w14:textId="0791B728" w:rsidR="00F167F9" w:rsidRPr="00624103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bookmarkEnd w:id="2"/>
      <w:tr w:rsidR="00F167F9" w14:paraId="3F5DC29C" w14:textId="146D3575" w:rsidTr="00F167F9">
        <w:trPr>
          <w:trHeight w:val="416"/>
        </w:trPr>
        <w:tc>
          <w:tcPr>
            <w:tcW w:w="1844" w:type="dxa"/>
            <w:shd w:val="clear" w:color="auto" w:fill="FBE4D5" w:themeFill="accent2" w:themeFillTint="33"/>
          </w:tcPr>
          <w:p w14:paraId="5092C61D" w14:textId="5347B936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metastasis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9C7289E" w14:textId="48BDF165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586E0652" w14:textId="39E29CB6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.3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524653C7" w14:textId="4C0700C8" w:rsidR="00F167F9" w:rsidRPr="00326BF1" w:rsidRDefault="00F167F9" w:rsidP="00F167F9">
            <w:pPr>
              <w:jc w:val="center"/>
              <w:rPr>
                <w:rFonts w:ascii="Arial" w:hAnsi="Arial" w:cs="Arial"/>
                <w:b/>
                <w:bCs/>
              </w:rPr>
            </w:pPr>
            <w:r w:rsidRPr="00624103">
              <w:rPr>
                <w:rFonts w:ascii="Arial" w:hAnsi="Arial" w:cs="Arial"/>
              </w:rPr>
              <w:t xml:space="preserve">Intestinal </w:t>
            </w:r>
            <w:r>
              <w:rPr>
                <w:rFonts w:ascii="Arial" w:hAnsi="Arial" w:cs="Arial" w:hint="eastAsia"/>
              </w:rPr>
              <w:t>c</w:t>
            </w:r>
            <w:r w:rsidRPr="00624103">
              <w:rPr>
                <w:rFonts w:ascii="Arial" w:hAnsi="Arial" w:cs="Arial"/>
              </w:rPr>
              <w:t>ancer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3CA87C4F" w14:textId="41F2BFE3" w:rsidR="00F167F9" w:rsidRPr="00624103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7005E672" w14:textId="26B5A786" w:rsidTr="00F167F9">
        <w:trPr>
          <w:trHeight w:val="416"/>
        </w:trPr>
        <w:tc>
          <w:tcPr>
            <w:tcW w:w="1844" w:type="dxa"/>
            <w:shd w:val="clear" w:color="auto" w:fill="FBE4D5" w:themeFill="accent2" w:themeFillTint="33"/>
          </w:tcPr>
          <w:p w14:paraId="4423FFD9" w14:textId="131DD4AB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metastasis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41AF0E3" w14:textId="5D73AD31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08981221" w14:textId="39C81009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.7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0200768B" w14:textId="4B1BFDF0" w:rsidR="00F167F9" w:rsidRDefault="00F167F9" w:rsidP="00F167F9">
            <w:pPr>
              <w:jc w:val="center"/>
              <w:rPr>
                <w:rFonts w:ascii="Arial" w:hAnsi="Arial" w:cs="Arial"/>
              </w:rPr>
            </w:pPr>
            <w:r w:rsidRPr="003F4873">
              <w:rPr>
                <w:rFonts w:ascii="Arial" w:hAnsi="Arial" w:cs="Arial" w:hint="eastAsia"/>
              </w:rPr>
              <w:t>Colon</w:t>
            </w:r>
            <w:r>
              <w:rPr>
                <w:rFonts w:ascii="Arial" w:hAnsi="Arial" w:cs="Arial" w:hint="eastAsia"/>
              </w:rPr>
              <w:t xml:space="preserve"> cancer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14:paraId="21E8801F" w14:textId="18B8388A" w:rsidR="00F167F9" w:rsidRPr="003F4873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tr w:rsidR="00F167F9" w14:paraId="0F29D991" w14:textId="6F87E0D4" w:rsidTr="00F167F9">
        <w:trPr>
          <w:trHeight w:val="416"/>
        </w:trPr>
        <w:tc>
          <w:tcPr>
            <w:tcW w:w="1844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14:paraId="7CB63F8F" w14:textId="414C78D6" w:rsidR="00F167F9" w:rsidRDefault="00F167F9" w:rsidP="00F167F9">
            <w:pPr>
              <w:jc w:val="center"/>
              <w:rPr>
                <w:rFonts w:ascii="Arial" w:hAnsi="Arial" w:cs="Arial"/>
              </w:rPr>
            </w:pPr>
            <w:bookmarkStart w:id="3" w:name="_Hlk188560733"/>
            <w:r>
              <w:rPr>
                <w:rFonts w:ascii="Arial" w:hAnsi="Arial" w:cs="Arial"/>
              </w:rPr>
              <w:t>Lung metastasi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14:paraId="0C88AB39" w14:textId="68ADA924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14:paraId="721D735C" w14:textId="693EBD3E" w:rsidR="00F167F9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8.5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14:paraId="6EDF7F77" w14:textId="26EED455" w:rsidR="00F167F9" w:rsidRDefault="00F167F9" w:rsidP="00F167F9">
            <w:pPr>
              <w:jc w:val="center"/>
              <w:rPr>
                <w:rFonts w:ascii="Arial" w:hAnsi="Arial" w:cs="Arial"/>
              </w:rPr>
            </w:pPr>
            <w:r w:rsidRPr="00624103">
              <w:rPr>
                <w:rFonts w:ascii="Arial" w:hAnsi="Arial" w:cs="Arial"/>
              </w:rPr>
              <w:t xml:space="preserve">Intestinal </w:t>
            </w:r>
            <w:r>
              <w:rPr>
                <w:rFonts w:ascii="Arial" w:hAnsi="Arial" w:cs="Arial" w:hint="eastAsia"/>
              </w:rPr>
              <w:t>c</w:t>
            </w:r>
            <w:r w:rsidRPr="00624103">
              <w:rPr>
                <w:rFonts w:ascii="Arial" w:hAnsi="Arial" w:cs="Arial"/>
              </w:rPr>
              <w:t>ancer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FBE4D5" w:themeFill="accent2" w:themeFillTint="33"/>
          </w:tcPr>
          <w:p w14:paraId="4AC90E5D" w14:textId="25C6898D" w:rsidR="00F167F9" w:rsidRPr="00624103" w:rsidRDefault="00F167F9" w:rsidP="00F167F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Immunofluorescence staining</w:t>
            </w:r>
          </w:p>
        </w:tc>
      </w:tr>
      <w:bookmarkEnd w:id="0"/>
      <w:bookmarkEnd w:id="3"/>
    </w:tbl>
    <w:p w14:paraId="21627F8F" w14:textId="77777777" w:rsidR="00F167F9" w:rsidRDefault="00F167F9">
      <w:pPr>
        <w:widowControl/>
        <w:spacing w:after="300" w:line="300" w:lineRule="atLeast"/>
        <w:rPr>
          <w:rFonts w:ascii="Segoe UI Emoji" w:eastAsia="宋体" w:hAnsi="Segoe UI Emoji" w:cs="宋体"/>
          <w:color w:val="404040"/>
          <w:kern w:val="0"/>
          <w:sz w:val="24"/>
          <w:szCs w:val="24"/>
        </w:rPr>
      </w:pPr>
    </w:p>
    <w:sectPr w:rsidR="00F16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54F86" w14:textId="77777777" w:rsidR="00D30CCE" w:rsidRDefault="00D30CCE" w:rsidP="00626619">
      <w:r>
        <w:separator/>
      </w:r>
    </w:p>
  </w:endnote>
  <w:endnote w:type="continuationSeparator" w:id="0">
    <w:p w14:paraId="0C40F026" w14:textId="77777777" w:rsidR="00D30CCE" w:rsidRDefault="00D30CCE" w:rsidP="00626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B02D2" w14:textId="77777777" w:rsidR="00D30CCE" w:rsidRDefault="00D30CCE" w:rsidP="00626619">
      <w:r>
        <w:separator/>
      </w:r>
    </w:p>
  </w:footnote>
  <w:footnote w:type="continuationSeparator" w:id="0">
    <w:p w14:paraId="6A235F12" w14:textId="77777777" w:rsidR="00D30CCE" w:rsidRDefault="00D30CCE" w:rsidP="006266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7407C"/>
    <w:multiLevelType w:val="hybridMultilevel"/>
    <w:tmpl w:val="27625882"/>
    <w:lvl w:ilvl="0" w:tplc="56D0EBB6">
      <w:start w:val="6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2D5"/>
    <w:rsid w:val="F7DF621B"/>
    <w:rsid w:val="FF2F8D3C"/>
    <w:rsid w:val="00002324"/>
    <w:rsid w:val="00040503"/>
    <w:rsid w:val="00092B0D"/>
    <w:rsid w:val="000948AA"/>
    <w:rsid w:val="000A3F84"/>
    <w:rsid w:val="000C12C5"/>
    <w:rsid w:val="000D79D2"/>
    <w:rsid w:val="001125E6"/>
    <w:rsid w:val="00117F97"/>
    <w:rsid w:val="00184155"/>
    <w:rsid w:val="0018601C"/>
    <w:rsid w:val="001D4942"/>
    <w:rsid w:val="001F4D88"/>
    <w:rsid w:val="002133AD"/>
    <w:rsid w:val="0022293F"/>
    <w:rsid w:val="002379CD"/>
    <w:rsid w:val="002477C3"/>
    <w:rsid w:val="00271347"/>
    <w:rsid w:val="00284CEF"/>
    <w:rsid w:val="002C140D"/>
    <w:rsid w:val="003031A0"/>
    <w:rsid w:val="00313AE4"/>
    <w:rsid w:val="00321744"/>
    <w:rsid w:val="00326BF1"/>
    <w:rsid w:val="00332C2D"/>
    <w:rsid w:val="00353AB6"/>
    <w:rsid w:val="003740C9"/>
    <w:rsid w:val="003A50A3"/>
    <w:rsid w:val="003A68CA"/>
    <w:rsid w:val="003F4873"/>
    <w:rsid w:val="003F6982"/>
    <w:rsid w:val="00410FE9"/>
    <w:rsid w:val="004158BD"/>
    <w:rsid w:val="004213A7"/>
    <w:rsid w:val="004351DB"/>
    <w:rsid w:val="004763F9"/>
    <w:rsid w:val="0049119C"/>
    <w:rsid w:val="004C778D"/>
    <w:rsid w:val="004D2CF7"/>
    <w:rsid w:val="004F7C83"/>
    <w:rsid w:val="00575764"/>
    <w:rsid w:val="00583222"/>
    <w:rsid w:val="005A1BF4"/>
    <w:rsid w:val="005B2995"/>
    <w:rsid w:val="005B7744"/>
    <w:rsid w:val="006202D0"/>
    <w:rsid w:val="00623C0C"/>
    <w:rsid w:val="00624103"/>
    <w:rsid w:val="00625888"/>
    <w:rsid w:val="00626619"/>
    <w:rsid w:val="00633F72"/>
    <w:rsid w:val="0067390D"/>
    <w:rsid w:val="00680424"/>
    <w:rsid w:val="0069297F"/>
    <w:rsid w:val="00693948"/>
    <w:rsid w:val="006B7252"/>
    <w:rsid w:val="006C7D79"/>
    <w:rsid w:val="006D0477"/>
    <w:rsid w:val="006E0D07"/>
    <w:rsid w:val="006F0BC5"/>
    <w:rsid w:val="006F615F"/>
    <w:rsid w:val="007359AB"/>
    <w:rsid w:val="007C06ED"/>
    <w:rsid w:val="007F2209"/>
    <w:rsid w:val="00871CA5"/>
    <w:rsid w:val="008C2A97"/>
    <w:rsid w:val="008C66A5"/>
    <w:rsid w:val="008D03CD"/>
    <w:rsid w:val="008D4676"/>
    <w:rsid w:val="008E37F5"/>
    <w:rsid w:val="00931729"/>
    <w:rsid w:val="00993E60"/>
    <w:rsid w:val="009B44C3"/>
    <w:rsid w:val="009D47C3"/>
    <w:rsid w:val="00A43C44"/>
    <w:rsid w:val="00A4536E"/>
    <w:rsid w:val="00A53ABA"/>
    <w:rsid w:val="00AC0232"/>
    <w:rsid w:val="00AC7E26"/>
    <w:rsid w:val="00AE7CE9"/>
    <w:rsid w:val="00B00763"/>
    <w:rsid w:val="00B16392"/>
    <w:rsid w:val="00B202D5"/>
    <w:rsid w:val="00B30331"/>
    <w:rsid w:val="00B30E0B"/>
    <w:rsid w:val="00B35D14"/>
    <w:rsid w:val="00B62D99"/>
    <w:rsid w:val="00B6699B"/>
    <w:rsid w:val="00B72896"/>
    <w:rsid w:val="00B876F7"/>
    <w:rsid w:val="00BA792D"/>
    <w:rsid w:val="00BB0852"/>
    <w:rsid w:val="00BB2B78"/>
    <w:rsid w:val="00BB5AAF"/>
    <w:rsid w:val="00BD6078"/>
    <w:rsid w:val="00BF1372"/>
    <w:rsid w:val="00C2216C"/>
    <w:rsid w:val="00C2443B"/>
    <w:rsid w:val="00CB4070"/>
    <w:rsid w:val="00D30CCE"/>
    <w:rsid w:val="00D3309F"/>
    <w:rsid w:val="00D92F2D"/>
    <w:rsid w:val="00D935A1"/>
    <w:rsid w:val="00DA1609"/>
    <w:rsid w:val="00DA1F10"/>
    <w:rsid w:val="00DD41E7"/>
    <w:rsid w:val="00DF25CB"/>
    <w:rsid w:val="00DF743A"/>
    <w:rsid w:val="00E232A4"/>
    <w:rsid w:val="00E44DE0"/>
    <w:rsid w:val="00E521DF"/>
    <w:rsid w:val="00E52EE8"/>
    <w:rsid w:val="00E91EE6"/>
    <w:rsid w:val="00E94697"/>
    <w:rsid w:val="00E95DAD"/>
    <w:rsid w:val="00ED7E91"/>
    <w:rsid w:val="00EF794F"/>
    <w:rsid w:val="00F00AC5"/>
    <w:rsid w:val="00F12ED4"/>
    <w:rsid w:val="00F167F9"/>
    <w:rsid w:val="00F4421A"/>
    <w:rsid w:val="00F65653"/>
    <w:rsid w:val="00F7789F"/>
    <w:rsid w:val="00F836D6"/>
    <w:rsid w:val="00FA3A1A"/>
    <w:rsid w:val="00FC6334"/>
    <w:rsid w:val="00FD21F2"/>
    <w:rsid w:val="00FD5E26"/>
    <w:rsid w:val="00FD6FD2"/>
    <w:rsid w:val="75EFF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3958D"/>
  <w15:docId w15:val="{17744A9A-7856-40B7-B31E-EA1573B73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-Hui Yang</dc:creator>
  <cp:lastModifiedBy>Ai Chen</cp:lastModifiedBy>
  <cp:revision>9</cp:revision>
  <dcterms:created xsi:type="dcterms:W3CDTF">2025-01-24T04:25:00Z</dcterms:created>
  <dcterms:modified xsi:type="dcterms:W3CDTF">2025-12-02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7199A8C8223898306D9B8F67A0144CD2_43</vt:lpwstr>
  </property>
</Properties>
</file>